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192162" w14:textId="77777777" w:rsidR="00D9676D" w:rsidRPr="00331591" w:rsidRDefault="00D9676D" w:rsidP="00D9676D">
      <w:pPr>
        <w:rPr>
          <w:rFonts w:cs="Times New Roman"/>
          <w:b/>
          <w:u w:val="single"/>
        </w:rPr>
      </w:pPr>
      <w:r w:rsidRPr="00331591">
        <w:rPr>
          <w:rFonts w:cs="Times New Roman"/>
          <w:b/>
          <w:u w:val="single"/>
        </w:rPr>
        <w:t>Supplemental Material:</w:t>
      </w:r>
    </w:p>
    <w:p w14:paraId="6D7E1503" w14:textId="1F9167B5" w:rsidR="00331591" w:rsidRPr="00331591" w:rsidRDefault="005E1B14" w:rsidP="00A30970">
      <w:pPr>
        <w:rPr>
          <w:rFonts w:cs="Times New Roman"/>
          <w:b/>
        </w:rPr>
      </w:pPr>
      <w:r>
        <w:rPr>
          <w:rFonts w:cs="Times New Roman"/>
          <w:b/>
        </w:rPr>
        <w:t>Sample collection</w:t>
      </w:r>
      <w:r w:rsidR="00986A53">
        <w:rPr>
          <w:rFonts w:cs="Times New Roman"/>
          <w:b/>
        </w:rPr>
        <w:t xml:space="preserve"> and analysis</w:t>
      </w:r>
      <w:r w:rsidR="00331591" w:rsidRPr="00331591">
        <w:rPr>
          <w:rFonts w:cs="Times New Roman"/>
          <w:b/>
        </w:rPr>
        <w:t>:</w:t>
      </w:r>
    </w:p>
    <w:p w14:paraId="6256FBBD" w14:textId="49E07C08" w:rsidR="00986A53" w:rsidRDefault="005E1B14" w:rsidP="00A30970">
      <w:pPr>
        <w:rPr>
          <w:rFonts w:cs="Times New Roman"/>
        </w:rPr>
      </w:pPr>
      <w:r>
        <w:rPr>
          <w:rFonts w:cs="Times New Roman"/>
        </w:rPr>
        <w:t xml:space="preserve">Blood samples were collected from patients for TDM using a 1.0 mL syringe from an indwelling catheter or by heel-prick. Blood samples were collected onto the </w:t>
      </w:r>
      <w:r w:rsidRPr="00FA0A18">
        <w:rPr>
          <w:rFonts w:cs="Times New Roman"/>
        </w:rPr>
        <w:t xml:space="preserve">VAMS </w:t>
      </w:r>
      <w:r>
        <w:rPr>
          <w:rFonts w:cs="Times New Roman"/>
        </w:rPr>
        <w:t xml:space="preserve">either from the same syringe used to collect the TDM sample, by delivery of blood onto a small plastic tray, or from the same heel-prick used to collect the TDM sample. </w:t>
      </w:r>
      <w:r w:rsidRPr="00FA0A18">
        <w:rPr>
          <w:rFonts w:cs="Times New Roman"/>
        </w:rPr>
        <w:t xml:space="preserve">The VAMS were </w:t>
      </w:r>
      <w:r>
        <w:rPr>
          <w:rFonts w:cs="Times New Roman"/>
        </w:rPr>
        <w:t>collected and taken</w:t>
      </w:r>
      <w:r w:rsidRPr="00FA0A18">
        <w:rPr>
          <w:rFonts w:cs="Times New Roman"/>
        </w:rPr>
        <w:t xml:space="preserve"> </w:t>
      </w:r>
      <w:r>
        <w:rPr>
          <w:rFonts w:cs="Times New Roman"/>
        </w:rPr>
        <w:t>to a local</w:t>
      </w:r>
      <w:r w:rsidRPr="00FA0A18">
        <w:rPr>
          <w:rFonts w:cs="Times New Roman"/>
        </w:rPr>
        <w:t xml:space="preserve"> research </w:t>
      </w:r>
      <w:r>
        <w:rPr>
          <w:rFonts w:cs="Times New Roman"/>
        </w:rPr>
        <w:t xml:space="preserve">bioanalytical </w:t>
      </w:r>
      <w:r w:rsidRPr="00FA0A18">
        <w:rPr>
          <w:rFonts w:cs="Times New Roman"/>
        </w:rPr>
        <w:t xml:space="preserve">laboratory </w:t>
      </w:r>
      <w:r>
        <w:rPr>
          <w:rFonts w:cs="Times New Roman"/>
        </w:rPr>
        <w:t xml:space="preserve">for immediate analysis. After TDM had been performed by the pathology laboratory the patient plasma samples were retrieved and stored for subsequent analysis. </w:t>
      </w:r>
      <w:r w:rsidR="00331591">
        <w:rPr>
          <w:rFonts w:cs="Times New Roman"/>
        </w:rPr>
        <w:t>The VAMS were assayed in duplicate immediately on collection at the research bioanalytical laboratory. The plasma TDM sample was assayed in triplicate across two days, with one analysis performed on the first day and a duplicate analysis on the second day to provide an inter-day precision analysis of the analytical methodology.</w:t>
      </w:r>
      <w:r w:rsidR="00986A53">
        <w:rPr>
          <w:rFonts w:cs="Times New Roman"/>
        </w:rPr>
        <w:t xml:space="preserve"> </w:t>
      </w:r>
      <w:r w:rsidR="00986A53">
        <w:rPr>
          <w:rFonts w:cs="Times New Roman"/>
        </w:rPr>
        <w:t xml:space="preserve">The analysis in the research bioanalytical laboratory was performed in batches that contained calibration and quality control samples, the clinical sample and a drug-free matrix-matched sample, in the same manner as batch analysis is routinely performed in a chemical pathology laboratory. </w:t>
      </w:r>
    </w:p>
    <w:p w14:paraId="42B721AC" w14:textId="6376DF07" w:rsidR="00986A53" w:rsidRDefault="005E1B14" w:rsidP="00A30970">
      <w:pPr>
        <w:rPr>
          <w:rFonts w:cs="Times New Roman"/>
          <w:b/>
        </w:rPr>
      </w:pPr>
      <w:r w:rsidRPr="005E1B14">
        <w:rPr>
          <w:rFonts w:cs="Times New Roman"/>
          <w:b/>
        </w:rPr>
        <w:t>Data analysis:</w:t>
      </w:r>
    </w:p>
    <w:p w14:paraId="155B034F" w14:textId="28ECAD74" w:rsidR="00A30970" w:rsidRDefault="00A30970" w:rsidP="00A30970">
      <w:pPr>
        <w:rPr>
          <w:rFonts w:cs="Times New Roman"/>
        </w:rPr>
      </w:pPr>
      <w:r>
        <w:rPr>
          <w:rFonts w:cs="Times New Roman"/>
        </w:rPr>
        <w:t>The conversion of gentamicin concentrations from whole blood to plasma was performed using the following equation:</w:t>
      </w:r>
    </w:p>
    <w:p w14:paraId="5F9ABCBF" w14:textId="77777777" w:rsidR="00A30970" w:rsidRDefault="00A30970" w:rsidP="00A30970">
      <w:pPr>
        <w:jc w:val="center"/>
        <w:rPr>
          <w:rFonts w:cs="Times New Roman"/>
        </w:rPr>
      </w:pPr>
      <w:proofErr w:type="spellStart"/>
      <w:r>
        <w:rPr>
          <w:rFonts w:cs="Times New Roman"/>
        </w:rPr>
        <w:t>Cp</w:t>
      </w:r>
      <w:proofErr w:type="spellEnd"/>
      <w:r>
        <w:rPr>
          <w:rFonts w:cs="Times New Roman"/>
        </w:rPr>
        <w:t xml:space="preserve">* = </w:t>
      </w:r>
      <w:proofErr w:type="spellStart"/>
      <w:r>
        <w:rPr>
          <w:rFonts w:cs="Times New Roman"/>
        </w:rPr>
        <w:t>Cv</w:t>
      </w:r>
      <w:proofErr w:type="spellEnd"/>
      <w:r>
        <w:rPr>
          <w:rFonts w:cs="Times New Roman"/>
        </w:rPr>
        <w:t xml:space="preserve"> / (1 - </w:t>
      </w:r>
      <w:proofErr w:type="spellStart"/>
      <w:r>
        <w:rPr>
          <w:rFonts w:cs="Times New Roman"/>
        </w:rPr>
        <w:t>Hct</w:t>
      </w:r>
      <w:proofErr w:type="spellEnd"/>
      <w:r>
        <w:rPr>
          <w:rFonts w:cs="Times New Roman"/>
        </w:rPr>
        <w:t>)</w:t>
      </w:r>
    </w:p>
    <w:p w14:paraId="7D227BDF" w14:textId="360689F9" w:rsidR="00D9676D" w:rsidRDefault="00A30970" w:rsidP="00D9676D">
      <w:pPr>
        <w:rPr>
          <w:rFonts w:cs="Times New Roman"/>
        </w:rPr>
      </w:pPr>
      <w:r>
        <w:rPr>
          <w:rFonts w:cs="Times New Roman"/>
        </w:rPr>
        <w:t xml:space="preserve">Where </w:t>
      </w:r>
      <w:proofErr w:type="spellStart"/>
      <w:r>
        <w:rPr>
          <w:rFonts w:cs="Times New Roman"/>
        </w:rPr>
        <w:t>Cp</w:t>
      </w:r>
      <w:proofErr w:type="spellEnd"/>
      <w:r>
        <w:rPr>
          <w:rFonts w:cs="Times New Roman"/>
        </w:rPr>
        <w:t xml:space="preserve">* is the calculated plasma concentration, </w:t>
      </w:r>
      <w:proofErr w:type="spellStart"/>
      <w:r>
        <w:rPr>
          <w:rFonts w:cs="Times New Roman"/>
        </w:rPr>
        <w:t>Cv</w:t>
      </w:r>
      <w:proofErr w:type="spellEnd"/>
      <w:r>
        <w:rPr>
          <w:rFonts w:cs="Times New Roman"/>
        </w:rPr>
        <w:t xml:space="preserve"> is the measured concentration in whole blood from VAMS, and </w:t>
      </w:r>
      <w:proofErr w:type="spellStart"/>
      <w:r>
        <w:rPr>
          <w:rFonts w:cs="Times New Roman"/>
        </w:rPr>
        <w:t>Hct</w:t>
      </w:r>
      <w:proofErr w:type="spellEnd"/>
      <w:r>
        <w:rPr>
          <w:rFonts w:cs="Times New Roman"/>
        </w:rPr>
        <w:t xml:space="preserve"> is the patient’s haematocrit. This equation is appropriate when the drug is sequestered into the plasma portion of the blood, as is the case for gentamicin. </w:t>
      </w:r>
      <w:r>
        <w:t>The difference between the TDM plasma sample and VAMS concentrations were calculated using Microsoft</w:t>
      </w:r>
      <w:r>
        <w:sym w:font="Symbol" w:char="F0E2"/>
      </w:r>
      <w:r>
        <w:t xml:space="preserve"> Excel for Mac version 15.23.1.</w:t>
      </w:r>
    </w:p>
    <w:p w14:paraId="2EF720F5" w14:textId="2EFC86B7" w:rsidR="00D9676D" w:rsidRPr="00FA0A18" w:rsidRDefault="005E1B14" w:rsidP="00D9676D">
      <w:pPr>
        <w:rPr>
          <w:rFonts w:cs="Times New Roman"/>
          <w:b/>
        </w:rPr>
      </w:pPr>
      <w:r>
        <w:rPr>
          <w:rFonts w:cs="Times New Roman"/>
          <w:b/>
        </w:rPr>
        <w:lastRenderedPageBreak/>
        <w:t>Validation data summary</w:t>
      </w:r>
      <w:r w:rsidR="00D9676D" w:rsidRPr="00FA0A18">
        <w:rPr>
          <w:rFonts w:cs="Times New Roman"/>
          <w:b/>
        </w:rPr>
        <w:t xml:space="preserve"> of VAMS:</w:t>
      </w:r>
    </w:p>
    <w:p w14:paraId="59B83616" w14:textId="77777777" w:rsidR="00D9676D" w:rsidRPr="00FA0A18" w:rsidRDefault="00D9676D" w:rsidP="00D9676D">
      <w:pPr>
        <w:rPr>
          <w:rFonts w:cs="Times New Roman"/>
        </w:rPr>
      </w:pPr>
      <w:r w:rsidRPr="00FA0A18">
        <w:rPr>
          <w:rFonts w:cs="Times New Roman"/>
          <w:u w:val="single"/>
        </w:rPr>
        <w:t>Calibration standards</w:t>
      </w:r>
      <w:r w:rsidRPr="00FA0A18">
        <w:rPr>
          <w:rFonts w:cs="Times New Roman"/>
        </w:rPr>
        <w:t xml:space="preserve"> were prepared in whole blood and applied to VAMS. </w:t>
      </w:r>
      <w:r>
        <w:rPr>
          <w:rFonts w:cs="Times New Roman"/>
        </w:rPr>
        <w:t>Inter-assay analysis of a l</w:t>
      </w:r>
      <w:r w:rsidRPr="00FA0A18">
        <w:rPr>
          <w:rFonts w:cs="Times New Roman"/>
        </w:rPr>
        <w:t xml:space="preserve">inear calibration </w:t>
      </w:r>
      <w:r>
        <w:rPr>
          <w:rFonts w:cs="Times New Roman"/>
        </w:rPr>
        <w:t>without</w:t>
      </w:r>
      <w:r w:rsidRPr="00FA0A18">
        <w:rPr>
          <w:rFonts w:cs="Times New Roman"/>
        </w:rPr>
        <w:t xml:space="preserve"> weighting </w:t>
      </w:r>
      <w:r>
        <w:rPr>
          <w:rFonts w:cs="Times New Roman"/>
        </w:rPr>
        <w:t xml:space="preserve">(n = 5) </w:t>
      </w:r>
      <w:r w:rsidRPr="00FA0A18">
        <w:rPr>
          <w:rFonts w:cs="Times New Roman"/>
        </w:rPr>
        <w:t xml:space="preserve">produced a slope of </w:t>
      </w:r>
      <w:r>
        <w:rPr>
          <w:rFonts w:cs="Times New Roman"/>
        </w:rPr>
        <w:t xml:space="preserve">(mean </w:t>
      </w:r>
      <w:r w:rsidRPr="00FA0A18">
        <w:rPr>
          <w:rFonts w:cs="Times New Roman"/>
        </w:rPr>
        <w:t xml:space="preserve">± </w:t>
      </w:r>
      <w:r>
        <w:rPr>
          <w:rFonts w:cs="Times New Roman"/>
        </w:rPr>
        <w:t>SD) 0.135</w:t>
      </w:r>
      <w:r w:rsidRPr="00FA0A18">
        <w:rPr>
          <w:rFonts w:cs="Times New Roman"/>
        </w:rPr>
        <w:t xml:space="preserve"> ± </w:t>
      </w:r>
      <w:r>
        <w:rPr>
          <w:rFonts w:cs="Times New Roman"/>
        </w:rPr>
        <w:t>0.028 and</w:t>
      </w:r>
      <w:r w:rsidRPr="00FA0A18">
        <w:rPr>
          <w:rFonts w:cs="Times New Roman"/>
        </w:rPr>
        <w:t xml:space="preserve"> intercept </w:t>
      </w:r>
      <w:r>
        <w:rPr>
          <w:rFonts w:cs="Times New Roman"/>
        </w:rPr>
        <w:t>of 0.002</w:t>
      </w:r>
      <w:r w:rsidRPr="00FA0A18">
        <w:rPr>
          <w:rFonts w:cs="Times New Roman"/>
        </w:rPr>
        <w:t xml:space="preserve"> ± </w:t>
      </w:r>
      <w:r>
        <w:rPr>
          <w:rFonts w:cs="Times New Roman"/>
        </w:rPr>
        <w:t>0.024</w:t>
      </w:r>
      <w:r w:rsidRPr="00FA0A18">
        <w:rPr>
          <w:rFonts w:cs="Times New Roman"/>
        </w:rPr>
        <w:t>.</w:t>
      </w:r>
      <w:r>
        <w:rPr>
          <w:rFonts w:cs="Times New Roman"/>
        </w:rPr>
        <w:t xml:space="preserve"> On three occasions prior to the study the calibration was performed across the range of 0.2 to 20 mg/L, mean correlation coefficient of 0.997, and on the study days a truncated calibration was performed of 0.6 to 2 mg/L.</w:t>
      </w:r>
    </w:p>
    <w:p w14:paraId="0AFFD717" w14:textId="77777777" w:rsidR="00D9676D" w:rsidRPr="00FA0A18" w:rsidRDefault="00D9676D" w:rsidP="00D9676D">
      <w:pPr>
        <w:rPr>
          <w:rFonts w:cs="Times New Roman"/>
        </w:rPr>
      </w:pPr>
      <w:r w:rsidRPr="00FA0A18">
        <w:rPr>
          <w:rFonts w:cs="Times New Roman"/>
          <w:u w:val="single"/>
        </w:rPr>
        <w:t>Quality control</w:t>
      </w:r>
      <w:r w:rsidRPr="00FA0A18">
        <w:rPr>
          <w:rFonts w:cs="Times New Roman"/>
        </w:rPr>
        <w:t xml:space="preserve"> samples prepared at 0.</w:t>
      </w:r>
      <w:r>
        <w:rPr>
          <w:rFonts w:cs="Times New Roman"/>
        </w:rPr>
        <w:t>6</w:t>
      </w:r>
      <w:r w:rsidRPr="00FA0A18">
        <w:rPr>
          <w:rFonts w:cs="Times New Roman"/>
        </w:rPr>
        <w:t xml:space="preserve"> and 2.0 mg/L in whole blood and applied to VAMS. </w:t>
      </w:r>
      <w:r>
        <w:rPr>
          <w:rFonts w:cs="Times New Roman"/>
        </w:rPr>
        <w:t>An i</w:t>
      </w:r>
      <w:r w:rsidRPr="00FA0A18">
        <w:rPr>
          <w:rFonts w:cs="Times New Roman"/>
        </w:rPr>
        <w:t xml:space="preserve">nter-assay </w:t>
      </w:r>
      <w:r>
        <w:rPr>
          <w:rFonts w:cs="Times New Roman"/>
        </w:rPr>
        <w:t xml:space="preserve">analysis provided an </w:t>
      </w:r>
      <w:r w:rsidRPr="00FA0A18">
        <w:rPr>
          <w:rFonts w:cs="Times New Roman"/>
        </w:rPr>
        <w:t xml:space="preserve">accuracy </w:t>
      </w:r>
      <w:r>
        <w:rPr>
          <w:rFonts w:cs="Times New Roman"/>
        </w:rPr>
        <w:t>of 108</w:t>
      </w:r>
      <w:r w:rsidRPr="00FA0A18">
        <w:rPr>
          <w:rFonts w:cs="Times New Roman"/>
        </w:rPr>
        <w:t xml:space="preserve"> </w:t>
      </w:r>
      <w:r>
        <w:rPr>
          <w:rFonts w:cs="Times New Roman"/>
        </w:rPr>
        <w:t>% and 101 % and imprecision of 11.2 % and 5.1% at 0.6 and 2.0 mg/L, respectively</w:t>
      </w:r>
      <w:r w:rsidRPr="00FA0A18">
        <w:rPr>
          <w:rFonts w:cs="Times New Roman"/>
        </w:rPr>
        <w:t>.</w:t>
      </w:r>
    </w:p>
    <w:p w14:paraId="13EB52D1" w14:textId="2E2B26B5" w:rsidR="00D9676D" w:rsidRPr="00FA0A18" w:rsidRDefault="005E1B14" w:rsidP="00D9676D">
      <w:pPr>
        <w:rPr>
          <w:rFonts w:cs="Times New Roman"/>
          <w:b/>
        </w:rPr>
      </w:pPr>
      <w:r>
        <w:rPr>
          <w:rFonts w:cs="Times New Roman"/>
          <w:b/>
        </w:rPr>
        <w:t>Validation data summary</w:t>
      </w:r>
      <w:r w:rsidR="00D9676D" w:rsidRPr="00FA0A18">
        <w:rPr>
          <w:rFonts w:cs="Times New Roman"/>
          <w:b/>
        </w:rPr>
        <w:t xml:space="preserve"> of plasma samples:</w:t>
      </w:r>
    </w:p>
    <w:p w14:paraId="45D4DE03" w14:textId="77777777" w:rsidR="00D9676D" w:rsidRPr="00FA0A18" w:rsidRDefault="00D9676D" w:rsidP="00D9676D">
      <w:pPr>
        <w:rPr>
          <w:rFonts w:cs="Times New Roman"/>
        </w:rPr>
      </w:pPr>
      <w:r w:rsidRPr="00FA0A18">
        <w:rPr>
          <w:rFonts w:cs="Times New Roman"/>
          <w:u w:val="single"/>
        </w:rPr>
        <w:t>Calibration standards</w:t>
      </w:r>
      <w:r w:rsidRPr="00FA0A18">
        <w:rPr>
          <w:rFonts w:cs="Times New Roman"/>
        </w:rPr>
        <w:t xml:space="preserve"> were prepared in plasma</w:t>
      </w:r>
      <w:r>
        <w:rPr>
          <w:rFonts w:cs="Times New Roman"/>
        </w:rPr>
        <w:t xml:space="preserve"> across a concentration range of 0.2 to 20 mg/L</w:t>
      </w:r>
      <w:r w:rsidRPr="00FA0A18">
        <w:rPr>
          <w:rFonts w:cs="Times New Roman"/>
        </w:rPr>
        <w:t xml:space="preserve">. </w:t>
      </w:r>
      <w:r>
        <w:rPr>
          <w:rFonts w:cs="Times New Roman"/>
        </w:rPr>
        <w:t>A quadratic</w:t>
      </w:r>
      <w:r w:rsidRPr="00FA0A18">
        <w:rPr>
          <w:rFonts w:cs="Times New Roman"/>
        </w:rPr>
        <w:t xml:space="preserve"> calibration (n = </w:t>
      </w:r>
      <w:r>
        <w:rPr>
          <w:rFonts w:cs="Times New Roman"/>
        </w:rPr>
        <w:t>3</w:t>
      </w:r>
      <w:r w:rsidRPr="00FA0A18">
        <w:rPr>
          <w:rFonts w:cs="Times New Roman"/>
        </w:rPr>
        <w:t xml:space="preserve"> occasions)</w:t>
      </w:r>
      <w:r>
        <w:rPr>
          <w:rFonts w:cs="Times New Roman"/>
        </w:rPr>
        <w:t xml:space="preserve"> provided the best fit of the data</w:t>
      </w:r>
      <w:r w:rsidRPr="00FA0A18">
        <w:rPr>
          <w:rFonts w:cs="Times New Roman"/>
        </w:rPr>
        <w:t>, using (1/x</w:t>
      </w:r>
      <w:r w:rsidRPr="00FA0A18">
        <w:rPr>
          <w:rFonts w:cs="Times New Roman"/>
          <w:vertAlign w:val="superscript"/>
        </w:rPr>
        <w:t>2</w:t>
      </w:r>
      <w:r w:rsidRPr="00FA0A18">
        <w:rPr>
          <w:rFonts w:cs="Times New Roman"/>
        </w:rPr>
        <w:t xml:space="preserve">) weighting produced a slope of </w:t>
      </w:r>
      <w:r>
        <w:rPr>
          <w:rFonts w:cs="Times New Roman"/>
        </w:rPr>
        <w:t>1.76</w:t>
      </w:r>
      <w:r w:rsidRPr="00FA0A18">
        <w:rPr>
          <w:rFonts w:cs="Times New Roman"/>
        </w:rPr>
        <w:t xml:space="preserve"> ± </w:t>
      </w:r>
      <w:r>
        <w:rPr>
          <w:rFonts w:cs="Times New Roman"/>
        </w:rPr>
        <w:t>1.97</w:t>
      </w:r>
      <w:r w:rsidRPr="00FA0A18">
        <w:rPr>
          <w:rFonts w:cs="Times New Roman"/>
        </w:rPr>
        <w:t>, intercept</w:t>
      </w:r>
      <w:r>
        <w:rPr>
          <w:rFonts w:cs="Times New Roman"/>
        </w:rPr>
        <w:t xml:space="preserve"> -0.039</w:t>
      </w:r>
      <w:r w:rsidRPr="00FA0A18">
        <w:rPr>
          <w:rFonts w:cs="Times New Roman"/>
        </w:rPr>
        <w:t xml:space="preserve"> ± </w:t>
      </w:r>
      <w:r>
        <w:rPr>
          <w:rFonts w:cs="Times New Roman"/>
        </w:rPr>
        <w:t>0.066</w:t>
      </w:r>
      <w:r w:rsidRPr="00FA0A18">
        <w:rPr>
          <w:rFonts w:cs="Times New Roman"/>
        </w:rPr>
        <w:t xml:space="preserve">, </w:t>
      </w:r>
      <w:r>
        <w:rPr>
          <w:rFonts w:cs="Times New Roman"/>
        </w:rPr>
        <w:t>quadratic term 0.014</w:t>
      </w:r>
      <w:r w:rsidRPr="00FA0A18">
        <w:rPr>
          <w:rFonts w:cs="Times New Roman"/>
        </w:rPr>
        <w:t xml:space="preserve"> ± </w:t>
      </w:r>
      <w:r>
        <w:rPr>
          <w:rFonts w:cs="Times New Roman"/>
        </w:rPr>
        <w:t xml:space="preserve">0.011 </w:t>
      </w:r>
      <w:r w:rsidRPr="00FA0A18">
        <w:rPr>
          <w:rFonts w:cs="Times New Roman"/>
        </w:rPr>
        <w:t xml:space="preserve">and correlation </w:t>
      </w:r>
      <w:r>
        <w:rPr>
          <w:rFonts w:cs="Times New Roman"/>
        </w:rPr>
        <w:t>coefficient of 0.996</w:t>
      </w:r>
      <w:r w:rsidRPr="00FA0A18">
        <w:rPr>
          <w:rFonts w:cs="Times New Roman"/>
        </w:rPr>
        <w:t xml:space="preserve"> ± </w:t>
      </w:r>
      <w:r>
        <w:rPr>
          <w:rFonts w:cs="Times New Roman"/>
        </w:rPr>
        <w:t>0.002</w:t>
      </w:r>
      <w:r w:rsidRPr="00FA0A18">
        <w:rPr>
          <w:rFonts w:cs="Times New Roman"/>
        </w:rPr>
        <w:t>.</w:t>
      </w:r>
    </w:p>
    <w:p w14:paraId="1255FAE0" w14:textId="77777777" w:rsidR="00D9676D" w:rsidRPr="00FA0A18" w:rsidRDefault="00D9676D" w:rsidP="00D9676D">
      <w:pPr>
        <w:rPr>
          <w:rFonts w:cs="Times New Roman"/>
        </w:rPr>
      </w:pPr>
      <w:r w:rsidRPr="00FA0A18">
        <w:rPr>
          <w:rFonts w:cs="Times New Roman"/>
          <w:u w:val="single"/>
        </w:rPr>
        <w:t>Quality control</w:t>
      </w:r>
      <w:r w:rsidRPr="00FA0A18">
        <w:rPr>
          <w:rFonts w:cs="Times New Roman"/>
        </w:rPr>
        <w:t xml:space="preserve"> samples </w:t>
      </w:r>
      <w:r>
        <w:rPr>
          <w:rFonts w:cs="Times New Roman"/>
        </w:rPr>
        <w:t xml:space="preserve">were </w:t>
      </w:r>
      <w:r w:rsidRPr="00FA0A18">
        <w:rPr>
          <w:rFonts w:cs="Times New Roman"/>
        </w:rPr>
        <w:t>prepared at 0.</w:t>
      </w:r>
      <w:r>
        <w:rPr>
          <w:rFonts w:cs="Times New Roman"/>
        </w:rPr>
        <w:t>6,</w:t>
      </w:r>
      <w:r w:rsidRPr="00FA0A18">
        <w:rPr>
          <w:rFonts w:cs="Times New Roman"/>
        </w:rPr>
        <w:t xml:space="preserve"> 2.0</w:t>
      </w:r>
      <w:r>
        <w:rPr>
          <w:rFonts w:cs="Times New Roman"/>
        </w:rPr>
        <w:t xml:space="preserve"> and 16</w:t>
      </w:r>
      <w:r w:rsidRPr="00FA0A18">
        <w:rPr>
          <w:rFonts w:cs="Times New Roman"/>
        </w:rPr>
        <w:t xml:space="preserve"> mg/L in plasma</w:t>
      </w:r>
      <w:r>
        <w:rPr>
          <w:rFonts w:cs="Times New Roman"/>
        </w:rPr>
        <w:t xml:space="preserve"> with i</w:t>
      </w:r>
      <w:r w:rsidRPr="00FA0A18">
        <w:rPr>
          <w:rFonts w:cs="Times New Roman"/>
        </w:rPr>
        <w:t xml:space="preserve">nter-assay precision </w:t>
      </w:r>
      <w:r>
        <w:rPr>
          <w:rFonts w:cs="Times New Roman"/>
        </w:rPr>
        <w:t>calculated at</w:t>
      </w:r>
      <w:r w:rsidRPr="00FA0A18">
        <w:rPr>
          <w:rFonts w:cs="Times New Roman"/>
        </w:rPr>
        <w:t xml:space="preserve"> </w:t>
      </w:r>
      <w:r>
        <w:rPr>
          <w:rFonts w:cs="Times New Roman"/>
        </w:rPr>
        <w:t>8.6, 9.3 and 5.8</w:t>
      </w:r>
      <w:r w:rsidRPr="00FA0A18">
        <w:rPr>
          <w:rFonts w:cs="Times New Roman"/>
        </w:rPr>
        <w:t xml:space="preserve"> % and accuracy </w:t>
      </w:r>
      <w:r>
        <w:rPr>
          <w:rFonts w:cs="Times New Roman"/>
        </w:rPr>
        <w:t xml:space="preserve">108, 107 and 99.3 </w:t>
      </w:r>
      <w:r w:rsidRPr="00FA0A18">
        <w:rPr>
          <w:rFonts w:cs="Times New Roman"/>
        </w:rPr>
        <w:t xml:space="preserve">%. </w:t>
      </w:r>
      <w:r>
        <w:rPr>
          <w:rFonts w:cs="Times New Roman"/>
        </w:rPr>
        <w:t>Of the 21</w:t>
      </w:r>
      <w:r w:rsidRPr="00FA0A18">
        <w:rPr>
          <w:rFonts w:cs="Times New Roman"/>
        </w:rPr>
        <w:t xml:space="preserve"> quality control samples </w:t>
      </w:r>
      <w:r>
        <w:rPr>
          <w:rFonts w:cs="Times New Roman"/>
        </w:rPr>
        <w:t xml:space="preserve">assayed in the analytical batches, 19 </w:t>
      </w:r>
      <w:r w:rsidRPr="00FA0A18">
        <w:rPr>
          <w:rFonts w:cs="Times New Roman"/>
        </w:rPr>
        <w:t>met the acceptance criteria of back-calculated concentrations being within ± 15%.</w:t>
      </w:r>
      <w:r>
        <w:rPr>
          <w:rFonts w:cs="Times New Roman"/>
        </w:rPr>
        <w:t xml:space="preserve"> All batches met batch acceptance criteria with no more than two and not more than one at each concentration of the quality control samples failed to meet batch acceptance criteria.</w:t>
      </w:r>
    </w:p>
    <w:p w14:paraId="06B558A9" w14:textId="77777777" w:rsidR="00986A53" w:rsidRPr="005A0BE0" w:rsidRDefault="00986A53" w:rsidP="00986A53">
      <w:pPr>
        <w:rPr>
          <w:rFonts w:cs="Times New Roman"/>
          <w:b/>
        </w:rPr>
      </w:pPr>
      <w:r w:rsidRPr="005A0BE0">
        <w:rPr>
          <w:rFonts w:cs="Times New Roman"/>
          <w:b/>
        </w:rPr>
        <w:t>Sample preparation:</w:t>
      </w:r>
    </w:p>
    <w:p w14:paraId="76170E9A" w14:textId="77777777" w:rsidR="00986A53" w:rsidRDefault="00986A53" w:rsidP="00986A53">
      <w:pPr>
        <w:rPr>
          <w:rFonts w:cs="Times New Roman"/>
        </w:rPr>
      </w:pPr>
      <w:r>
        <w:rPr>
          <w:rFonts w:cs="Times New Roman"/>
        </w:rPr>
        <w:t>On collection, the wet VAMS was immediately transferred in</w:t>
      </w:r>
      <w:r w:rsidRPr="00FA0A18">
        <w:rPr>
          <w:rFonts w:cs="Times New Roman"/>
        </w:rPr>
        <w:t>to</w:t>
      </w:r>
      <w:r>
        <w:rPr>
          <w:rFonts w:cs="Times New Roman"/>
        </w:rPr>
        <w:t xml:space="preserve"> a 1.8 mL microfuge tube containing an aqueous solution containing internal standard. In the bioanalytical laboratory the sample was extracted using trichloroacetic acid, centrifuged and the supernatant available for instrumental analysis.</w:t>
      </w:r>
    </w:p>
    <w:p w14:paraId="0786186E" w14:textId="77777777" w:rsidR="00D9676D" w:rsidRPr="005A0BE0" w:rsidRDefault="00D9676D" w:rsidP="00D9676D">
      <w:pPr>
        <w:rPr>
          <w:rFonts w:cs="Times New Roman"/>
          <w:b/>
          <w:lang w:val="en-US"/>
        </w:rPr>
      </w:pPr>
      <w:bookmarkStart w:id="0" w:name="_GoBack"/>
      <w:bookmarkEnd w:id="0"/>
      <w:r w:rsidRPr="005A0BE0">
        <w:rPr>
          <w:rFonts w:cs="Times New Roman"/>
          <w:b/>
          <w:lang w:val="en-US"/>
        </w:rPr>
        <w:lastRenderedPageBreak/>
        <w:t>Analytical methodology:</w:t>
      </w:r>
    </w:p>
    <w:p w14:paraId="3E63D827" w14:textId="77777777" w:rsidR="00D9676D" w:rsidRPr="00FA0A18" w:rsidRDefault="00D9676D" w:rsidP="00D9676D">
      <w:pPr>
        <w:rPr>
          <w:rFonts w:cs="Times New Roman"/>
        </w:rPr>
      </w:pPr>
      <w:r w:rsidRPr="008C196D">
        <w:rPr>
          <w:rFonts w:cs="Times New Roman"/>
          <w:lang w:val="en-US"/>
        </w:rPr>
        <w:t xml:space="preserve">A Shimadzu </w:t>
      </w:r>
      <w:proofErr w:type="spellStart"/>
      <w:r w:rsidRPr="008C196D">
        <w:rPr>
          <w:rFonts w:cs="Times New Roman"/>
          <w:lang w:val="en-US"/>
        </w:rPr>
        <w:t>Nexera</w:t>
      </w:r>
      <w:proofErr w:type="spellEnd"/>
      <w:r w:rsidRPr="008C196D">
        <w:rPr>
          <w:rFonts w:cs="Times New Roman"/>
          <w:lang w:val="en-US"/>
        </w:rPr>
        <w:t xml:space="preserve"> LC-MSMS was used to</w:t>
      </w:r>
      <w:r w:rsidRPr="008C196D">
        <w:rPr>
          <w:rFonts w:cs="Times New Roman"/>
        </w:rPr>
        <w:t xml:space="preserve"> measure gentamicin</w:t>
      </w:r>
      <w:r>
        <w:rPr>
          <w:rFonts w:cs="Times New Roman"/>
        </w:rPr>
        <w:t xml:space="preserve"> concentrations</w:t>
      </w:r>
      <w:r w:rsidRPr="008C196D">
        <w:rPr>
          <w:rFonts w:cs="Times New Roman"/>
        </w:rPr>
        <w:t>, monitored in positive mode (ESI+) electrospray using selective reaction monitoring (SRM) transitions of 464.1→322.2, 450.1 →322.2 and 478.1→322.2. The internal standard (IS) kanamycin-B was monit</w:t>
      </w:r>
      <w:r>
        <w:rPr>
          <w:rFonts w:cs="Times New Roman"/>
        </w:rPr>
        <w:t xml:space="preserve">ored in ESI+ using SRM </w:t>
      </w:r>
      <w:r w:rsidRPr="008C196D">
        <w:rPr>
          <w:rFonts w:cs="Times New Roman"/>
        </w:rPr>
        <w:t>transitions of 484.05→205.1</w:t>
      </w:r>
      <w:r w:rsidRPr="008C196D">
        <w:rPr>
          <w:rFonts w:cs="Times New Roman"/>
          <w:lang w:val="en-US"/>
        </w:rPr>
        <w:t xml:space="preserve">. </w:t>
      </w:r>
      <w:r w:rsidRPr="008C196D">
        <w:rPr>
          <w:rFonts w:cs="Times New Roman"/>
          <w:bCs/>
          <w:lang w:val="en-US"/>
        </w:rPr>
        <w:t>An a</w:t>
      </w:r>
      <w:r w:rsidRPr="008C196D">
        <w:rPr>
          <w:rFonts w:cs="Times New Roman"/>
          <w:lang w:val="en-US"/>
        </w:rPr>
        <w:t>nalytic</w:t>
      </w:r>
      <w:r>
        <w:rPr>
          <w:rFonts w:cs="Times New Roman"/>
          <w:lang w:val="en-US"/>
        </w:rPr>
        <w:t xml:space="preserve">al column </w:t>
      </w:r>
      <w:proofErr w:type="spellStart"/>
      <w:r w:rsidRPr="008C196D">
        <w:rPr>
          <w:rFonts w:cs="Times New Roman"/>
        </w:rPr>
        <w:t>SeQuant</w:t>
      </w:r>
      <w:proofErr w:type="spellEnd"/>
      <w:r w:rsidRPr="008C196D">
        <w:rPr>
          <w:rFonts w:cs="Times New Roman"/>
        </w:rPr>
        <w:t xml:space="preserve"> ZIC-HILIC Guard, 20 x 2.1 mm</w:t>
      </w:r>
      <w:r>
        <w:rPr>
          <w:rFonts w:cs="Times New Roman"/>
          <w:lang w:val="en-US"/>
        </w:rPr>
        <w:t xml:space="preserve"> was used for chromatographic separation with a total run-time of 3 minutes. </w:t>
      </w:r>
      <w:r w:rsidRPr="00FA0A18">
        <w:rPr>
          <w:rFonts w:cs="Times New Roman"/>
        </w:rPr>
        <w:t xml:space="preserve">Our batch analysis </w:t>
      </w:r>
      <w:r>
        <w:rPr>
          <w:rFonts w:cs="Times New Roman"/>
        </w:rPr>
        <w:t xml:space="preserve">of samples </w:t>
      </w:r>
      <w:r w:rsidRPr="00FA0A18">
        <w:rPr>
          <w:rFonts w:cs="Times New Roman"/>
        </w:rPr>
        <w:t>included calibration standards</w:t>
      </w:r>
      <w:r>
        <w:rPr>
          <w:rFonts w:cs="Times New Roman"/>
        </w:rPr>
        <w:t>,</w:t>
      </w:r>
      <w:r w:rsidRPr="00FA0A18">
        <w:rPr>
          <w:rFonts w:cs="Times New Roman"/>
        </w:rPr>
        <w:t xml:space="preserve"> </w:t>
      </w:r>
      <w:r>
        <w:rPr>
          <w:rFonts w:cs="Times New Roman"/>
        </w:rPr>
        <w:t xml:space="preserve">across a clinically-relevant concentration range </w:t>
      </w:r>
      <w:r w:rsidRPr="00FA0A18">
        <w:rPr>
          <w:rFonts w:cs="Times New Roman"/>
        </w:rPr>
        <w:t>and quality control samples</w:t>
      </w:r>
      <w:r>
        <w:rPr>
          <w:rFonts w:cs="Times New Roman"/>
        </w:rPr>
        <w:t>, as well as drug-free matrix-matched samples.</w:t>
      </w:r>
    </w:p>
    <w:p w14:paraId="6602D4A4" w14:textId="77777777" w:rsidR="00A30970" w:rsidRPr="00A30970" w:rsidRDefault="00A30970">
      <w:pPr>
        <w:rPr>
          <w:rFonts w:cs="Times New Roman"/>
          <w:b/>
        </w:rPr>
      </w:pPr>
      <w:r w:rsidRPr="00A30970">
        <w:rPr>
          <w:rFonts w:cs="Times New Roman"/>
          <w:b/>
        </w:rPr>
        <w:t>Reporting of results:</w:t>
      </w:r>
    </w:p>
    <w:p w14:paraId="7B70576C" w14:textId="3DB864E1" w:rsidR="00CF440E" w:rsidRPr="00A30970" w:rsidRDefault="00A30970">
      <w:pPr>
        <w:rPr>
          <w:rFonts w:cs="Times New Roman"/>
        </w:rPr>
      </w:pPr>
      <w:r>
        <w:rPr>
          <w:rFonts w:cs="Times New Roman"/>
        </w:rPr>
        <w:t xml:space="preserve">Time to report gentamicin concentration data was recorded via electronic notification (using a short message service) from (1) the research bioanalytical laboratory and (2) the neonatal intensive care unit to a research study team member. </w:t>
      </w:r>
    </w:p>
    <w:sectPr w:rsidR="00CF440E" w:rsidRPr="00A30970" w:rsidSect="00E42C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76D"/>
    <w:rsid w:val="00000A3F"/>
    <w:rsid w:val="00001DCD"/>
    <w:rsid w:val="00026C29"/>
    <w:rsid w:val="00033B87"/>
    <w:rsid w:val="00033DEF"/>
    <w:rsid w:val="000771BE"/>
    <w:rsid w:val="000C24AB"/>
    <w:rsid w:val="000C5931"/>
    <w:rsid w:val="000D07E7"/>
    <w:rsid w:val="000D4A3D"/>
    <w:rsid w:val="000F19CF"/>
    <w:rsid w:val="000F670E"/>
    <w:rsid w:val="00113072"/>
    <w:rsid w:val="0011781E"/>
    <w:rsid w:val="00143643"/>
    <w:rsid w:val="001741D3"/>
    <w:rsid w:val="0018099E"/>
    <w:rsid w:val="00181D71"/>
    <w:rsid w:val="00182958"/>
    <w:rsid w:val="00190290"/>
    <w:rsid w:val="001D15DF"/>
    <w:rsid w:val="001D26E1"/>
    <w:rsid w:val="001E2202"/>
    <w:rsid w:val="001F696C"/>
    <w:rsid w:val="00247299"/>
    <w:rsid w:val="0026226C"/>
    <w:rsid w:val="002647C7"/>
    <w:rsid w:val="0027083C"/>
    <w:rsid w:val="0027657B"/>
    <w:rsid w:val="00293D25"/>
    <w:rsid w:val="002B697B"/>
    <w:rsid w:val="002C032A"/>
    <w:rsid w:val="002D1072"/>
    <w:rsid w:val="002E7459"/>
    <w:rsid w:val="00312649"/>
    <w:rsid w:val="00312EF3"/>
    <w:rsid w:val="00331591"/>
    <w:rsid w:val="00337667"/>
    <w:rsid w:val="0035305D"/>
    <w:rsid w:val="00381A98"/>
    <w:rsid w:val="003A7201"/>
    <w:rsid w:val="003D4457"/>
    <w:rsid w:val="003E214A"/>
    <w:rsid w:val="003F7DED"/>
    <w:rsid w:val="00404D99"/>
    <w:rsid w:val="00411BB6"/>
    <w:rsid w:val="00430DB6"/>
    <w:rsid w:val="00432B74"/>
    <w:rsid w:val="00444414"/>
    <w:rsid w:val="0047789C"/>
    <w:rsid w:val="00481FF3"/>
    <w:rsid w:val="004B30E6"/>
    <w:rsid w:val="004E51E8"/>
    <w:rsid w:val="004F173C"/>
    <w:rsid w:val="004F1A67"/>
    <w:rsid w:val="00542299"/>
    <w:rsid w:val="00542784"/>
    <w:rsid w:val="00557905"/>
    <w:rsid w:val="0058741E"/>
    <w:rsid w:val="00590660"/>
    <w:rsid w:val="005A38FF"/>
    <w:rsid w:val="005A6E8A"/>
    <w:rsid w:val="005D66A1"/>
    <w:rsid w:val="005E1B14"/>
    <w:rsid w:val="005F00C6"/>
    <w:rsid w:val="005F0DBC"/>
    <w:rsid w:val="005F1622"/>
    <w:rsid w:val="00610C37"/>
    <w:rsid w:val="006207BC"/>
    <w:rsid w:val="0063393A"/>
    <w:rsid w:val="00660C12"/>
    <w:rsid w:val="00662AA5"/>
    <w:rsid w:val="00664BE5"/>
    <w:rsid w:val="006670F2"/>
    <w:rsid w:val="00670E36"/>
    <w:rsid w:val="006A6148"/>
    <w:rsid w:val="006B3EF3"/>
    <w:rsid w:val="006B49D0"/>
    <w:rsid w:val="006C61F2"/>
    <w:rsid w:val="006E239A"/>
    <w:rsid w:val="006F1FD9"/>
    <w:rsid w:val="006F2253"/>
    <w:rsid w:val="007125F8"/>
    <w:rsid w:val="007232B0"/>
    <w:rsid w:val="007277E9"/>
    <w:rsid w:val="00750472"/>
    <w:rsid w:val="007516E0"/>
    <w:rsid w:val="007541EA"/>
    <w:rsid w:val="00763758"/>
    <w:rsid w:val="00776638"/>
    <w:rsid w:val="007970E6"/>
    <w:rsid w:val="007B536B"/>
    <w:rsid w:val="007D0076"/>
    <w:rsid w:val="007D1CE5"/>
    <w:rsid w:val="007D3408"/>
    <w:rsid w:val="007D41AD"/>
    <w:rsid w:val="00811637"/>
    <w:rsid w:val="00816231"/>
    <w:rsid w:val="00832025"/>
    <w:rsid w:val="00833FE1"/>
    <w:rsid w:val="008418AF"/>
    <w:rsid w:val="008A765A"/>
    <w:rsid w:val="008C2367"/>
    <w:rsid w:val="009027D5"/>
    <w:rsid w:val="00916BFD"/>
    <w:rsid w:val="00943229"/>
    <w:rsid w:val="00945B81"/>
    <w:rsid w:val="00952AA1"/>
    <w:rsid w:val="009552BE"/>
    <w:rsid w:val="00981428"/>
    <w:rsid w:val="00985AAF"/>
    <w:rsid w:val="00986A53"/>
    <w:rsid w:val="009A050C"/>
    <w:rsid w:val="009E0E05"/>
    <w:rsid w:val="00A277A8"/>
    <w:rsid w:val="00A30970"/>
    <w:rsid w:val="00A8239A"/>
    <w:rsid w:val="00A93C20"/>
    <w:rsid w:val="00AA1401"/>
    <w:rsid w:val="00AA3691"/>
    <w:rsid w:val="00AA43F6"/>
    <w:rsid w:val="00AA7E65"/>
    <w:rsid w:val="00AC62FD"/>
    <w:rsid w:val="00AD6DE9"/>
    <w:rsid w:val="00AE6230"/>
    <w:rsid w:val="00AF00BD"/>
    <w:rsid w:val="00AF1E18"/>
    <w:rsid w:val="00AF3CBE"/>
    <w:rsid w:val="00AF7029"/>
    <w:rsid w:val="00B12FAF"/>
    <w:rsid w:val="00B16EC1"/>
    <w:rsid w:val="00B91221"/>
    <w:rsid w:val="00BA7C21"/>
    <w:rsid w:val="00BB6E9E"/>
    <w:rsid w:val="00BC4D90"/>
    <w:rsid w:val="00BD4535"/>
    <w:rsid w:val="00BF1F46"/>
    <w:rsid w:val="00BF33CE"/>
    <w:rsid w:val="00C12D13"/>
    <w:rsid w:val="00C55B88"/>
    <w:rsid w:val="00C663FF"/>
    <w:rsid w:val="00C75159"/>
    <w:rsid w:val="00C7517B"/>
    <w:rsid w:val="00C823FC"/>
    <w:rsid w:val="00CA4CC8"/>
    <w:rsid w:val="00CC22C5"/>
    <w:rsid w:val="00CD303F"/>
    <w:rsid w:val="00CE369A"/>
    <w:rsid w:val="00CE3863"/>
    <w:rsid w:val="00CF440E"/>
    <w:rsid w:val="00D14829"/>
    <w:rsid w:val="00D14AA7"/>
    <w:rsid w:val="00D30981"/>
    <w:rsid w:val="00D70ED5"/>
    <w:rsid w:val="00D81C50"/>
    <w:rsid w:val="00D8324F"/>
    <w:rsid w:val="00D87DA8"/>
    <w:rsid w:val="00D87E43"/>
    <w:rsid w:val="00D9676D"/>
    <w:rsid w:val="00DA4911"/>
    <w:rsid w:val="00DC072D"/>
    <w:rsid w:val="00DD09C9"/>
    <w:rsid w:val="00DD5305"/>
    <w:rsid w:val="00DE0C95"/>
    <w:rsid w:val="00DE2469"/>
    <w:rsid w:val="00DE75AE"/>
    <w:rsid w:val="00E0031E"/>
    <w:rsid w:val="00E3019F"/>
    <w:rsid w:val="00E30C77"/>
    <w:rsid w:val="00E42CE6"/>
    <w:rsid w:val="00E44911"/>
    <w:rsid w:val="00E52152"/>
    <w:rsid w:val="00E535F9"/>
    <w:rsid w:val="00E77A62"/>
    <w:rsid w:val="00E77E81"/>
    <w:rsid w:val="00E849D3"/>
    <w:rsid w:val="00EA77FC"/>
    <w:rsid w:val="00F063AA"/>
    <w:rsid w:val="00F11F1E"/>
    <w:rsid w:val="00F14592"/>
    <w:rsid w:val="00F230B3"/>
    <w:rsid w:val="00F377DA"/>
    <w:rsid w:val="00F41895"/>
    <w:rsid w:val="00F531DE"/>
    <w:rsid w:val="00F55FE0"/>
    <w:rsid w:val="00F645F1"/>
    <w:rsid w:val="00F72FE3"/>
    <w:rsid w:val="00F830DA"/>
    <w:rsid w:val="00F90882"/>
    <w:rsid w:val="00FA0CDF"/>
    <w:rsid w:val="00FB6A2F"/>
    <w:rsid w:val="00FC31D5"/>
    <w:rsid w:val="00FF6FB7"/>
    <w:rsid w:val="00FF7B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A7226DB"/>
  <w15:chartTrackingRefBased/>
  <w15:docId w15:val="{4D32E323-A7A2-F54E-9468-4AF4E54C1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676D"/>
    <w:pPr>
      <w:spacing w:line="480" w:lineRule="auto"/>
      <w:jc w:val="both"/>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66</Words>
  <Characters>3953</Characters>
  <Application>Microsoft Office Word</Application>
  <DocSecurity>0</DocSecurity>
  <Lines>7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Parker</dc:creator>
  <cp:keywords/>
  <dc:description/>
  <cp:lastModifiedBy>Suzanne Parker</cp:lastModifiedBy>
  <cp:revision>4</cp:revision>
  <dcterms:created xsi:type="dcterms:W3CDTF">2021-02-28T01:08:00Z</dcterms:created>
  <dcterms:modified xsi:type="dcterms:W3CDTF">2021-03-18T23:49:00Z</dcterms:modified>
</cp:coreProperties>
</file>